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A7448" w14:textId="3B02B94E" w:rsidR="0056417E" w:rsidRPr="006B627E" w:rsidRDefault="00FB0EF2" w:rsidP="0056417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6B627E">
        <w:rPr>
          <w:rFonts w:ascii="Times New Roman" w:hAnsi="Times New Roman"/>
          <w:b/>
          <w:sz w:val="24"/>
          <w:szCs w:val="24"/>
        </w:rPr>
        <w:t>S</w:t>
      </w:r>
      <w:r w:rsidR="0055359D">
        <w:rPr>
          <w:rFonts w:ascii="Times New Roman" w:hAnsi="Times New Roman"/>
          <w:b/>
          <w:sz w:val="24"/>
          <w:szCs w:val="24"/>
        </w:rPr>
        <w:t>4</w:t>
      </w:r>
      <w:r w:rsidRPr="006B627E">
        <w:rPr>
          <w:rFonts w:ascii="Times New Roman" w:hAnsi="Times New Roman"/>
          <w:b/>
          <w:sz w:val="24"/>
          <w:szCs w:val="24"/>
        </w:rPr>
        <w:t xml:space="preserve"> </w:t>
      </w:r>
      <w:r w:rsidR="00543B8D">
        <w:rPr>
          <w:rFonts w:ascii="Times New Roman" w:hAnsi="Times New Roman"/>
          <w:b/>
          <w:sz w:val="24"/>
          <w:szCs w:val="24"/>
        </w:rPr>
        <w:t>Table</w:t>
      </w:r>
      <w:r w:rsidRPr="006B627E">
        <w:rPr>
          <w:rFonts w:ascii="Times New Roman" w:hAnsi="Times New Roman"/>
          <w:b/>
          <w:sz w:val="24"/>
          <w:szCs w:val="24"/>
        </w:rPr>
        <w:t xml:space="preserve"> </w:t>
      </w:r>
    </w:p>
    <w:p w14:paraId="203BCED1" w14:textId="77777777" w:rsidR="0056417E" w:rsidRPr="009760DD" w:rsidRDefault="0056417E" w:rsidP="0056417E">
      <w:pPr>
        <w:spacing w:after="0" w:line="240" w:lineRule="auto"/>
        <w:rPr>
          <w:rFonts w:ascii="Times New Roman" w:hAnsi="Times New Roman"/>
          <w:b/>
        </w:rPr>
      </w:pPr>
    </w:p>
    <w:p w14:paraId="01CDEEF9" w14:textId="1C30DF00" w:rsidR="0055359D" w:rsidRDefault="0055359D" w:rsidP="0055359D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sz w:val="22"/>
          <w:szCs w:val="22"/>
        </w:rPr>
      </w:pPr>
      <w:r w:rsidRPr="0055359D">
        <w:rPr>
          <w:b/>
          <w:bCs/>
          <w:sz w:val="22"/>
          <w:szCs w:val="22"/>
        </w:rPr>
        <w:t xml:space="preserve">Panel regressions with different </w:t>
      </w:r>
      <w:r>
        <w:rPr>
          <w:b/>
          <w:bCs/>
          <w:sz w:val="22"/>
          <w:szCs w:val="22"/>
        </w:rPr>
        <w:t xml:space="preserve">profitability </w:t>
      </w:r>
      <w:r w:rsidRPr="0055359D">
        <w:rPr>
          <w:b/>
          <w:bCs/>
          <w:sz w:val="22"/>
          <w:szCs w:val="22"/>
        </w:rPr>
        <w:t>measures (</w:t>
      </w:r>
      <w:r>
        <w:rPr>
          <w:b/>
          <w:bCs/>
          <w:sz w:val="22"/>
          <w:szCs w:val="22"/>
        </w:rPr>
        <w:t>ROE and NIM</w:t>
      </w:r>
      <w:r w:rsidRPr="0055359D">
        <w:rPr>
          <w:b/>
          <w:bCs/>
          <w:sz w:val="22"/>
          <w:szCs w:val="22"/>
        </w:rPr>
        <w:t>)</w:t>
      </w:r>
    </w:p>
    <w:p w14:paraId="78CEB5CA" w14:textId="77777777" w:rsidR="0055359D" w:rsidRPr="0055359D" w:rsidRDefault="0055359D" w:rsidP="0055359D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sz w:val="22"/>
          <w:szCs w:val="22"/>
        </w:rPr>
      </w:pP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42"/>
        <w:gridCol w:w="1239"/>
        <w:gridCol w:w="1261"/>
        <w:gridCol w:w="1222"/>
        <w:gridCol w:w="1239"/>
        <w:gridCol w:w="1173"/>
      </w:tblGrid>
      <w:tr w:rsidR="0055359D" w:rsidRPr="00802DA8" w14:paraId="47C6BBA9" w14:textId="77777777" w:rsidTr="0055359D">
        <w:trPr>
          <w:trHeight w:val="254"/>
        </w:trPr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3DDF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</w:p>
        </w:tc>
        <w:tc>
          <w:tcPr>
            <w:tcW w:w="20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6E1EF" w14:textId="77777777" w:rsidR="0055359D" w:rsidRPr="00802DA8" w:rsidRDefault="0055359D" w:rsidP="00477897">
            <w:pPr>
              <w:tabs>
                <w:tab w:val="left" w:pos="0"/>
                <w:tab w:val="left" w:pos="8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Panel A: ROE</w:t>
            </w:r>
          </w:p>
        </w:tc>
        <w:tc>
          <w:tcPr>
            <w:tcW w:w="19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76772C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Panel B: NIM</w:t>
            </w:r>
          </w:p>
        </w:tc>
      </w:tr>
      <w:tr w:rsidR="0055359D" w:rsidRPr="00802DA8" w14:paraId="2E043918" w14:textId="77777777" w:rsidTr="0055359D">
        <w:trPr>
          <w:trHeight w:val="254"/>
        </w:trPr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A12B8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bookmarkStart w:id="0" w:name="_Hlk98093797"/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Efficiency measure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CEBE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CR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7BD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VR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6DF0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SCALE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B6A7D2" w14:textId="77777777" w:rsidR="0055359D" w:rsidRPr="00802DA8" w:rsidRDefault="0055359D" w:rsidP="00477897">
            <w:pPr>
              <w:tabs>
                <w:tab w:val="left" w:pos="108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CR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0F76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VRS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1367D" w14:textId="77777777" w:rsidR="0055359D" w:rsidRPr="00802DA8" w:rsidRDefault="0055359D" w:rsidP="00477897">
            <w:pPr>
              <w:tabs>
                <w:tab w:val="left" w:pos="0"/>
                <w:tab w:val="left" w:pos="18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SCALE</w:t>
            </w:r>
          </w:p>
        </w:tc>
      </w:tr>
      <w:tr w:rsidR="0055359D" w:rsidRPr="00802DA8" w14:paraId="1E27B0B4" w14:textId="77777777" w:rsidTr="0055359D">
        <w:trPr>
          <w:trHeight w:val="254"/>
        </w:trPr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F25D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B4D9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1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CABB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2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5649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3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133D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4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EE5D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5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388E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b/>
                <w:sz w:val="20"/>
                <w:szCs w:val="20"/>
                <w:lang w:eastAsia="bg-BG"/>
              </w:rPr>
              <w:t>Model 6</w:t>
            </w:r>
          </w:p>
        </w:tc>
      </w:tr>
      <w:tr w:rsidR="0055359D" w:rsidRPr="00802DA8" w14:paraId="7615C595" w14:textId="77777777" w:rsidTr="0055359D">
        <w:trPr>
          <w:trHeight w:val="240"/>
        </w:trPr>
        <w:tc>
          <w:tcPr>
            <w:tcW w:w="10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3B2B85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Constant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7B2DC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364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56B2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80***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9B963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19***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EDC4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364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47CE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80**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</w:tcBorders>
          </w:tcPr>
          <w:p w14:paraId="7A28461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20***</w:t>
            </w:r>
          </w:p>
        </w:tc>
      </w:tr>
      <w:tr w:rsidR="0055359D" w:rsidRPr="00802DA8" w14:paraId="1AC27AD4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49CE4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A677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FD728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E09D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CAE6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ADCA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</w:tcBorders>
          </w:tcPr>
          <w:p w14:paraId="3490315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</w:tr>
      <w:tr w:rsidR="0055359D" w:rsidRPr="00802DA8" w14:paraId="6081780E" w14:textId="77777777" w:rsidTr="0055359D">
        <w:trPr>
          <w:trHeight w:val="240"/>
        </w:trPr>
        <w:tc>
          <w:tcPr>
            <w:tcW w:w="10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EED9C7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HHI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57B1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38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EF18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58*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B3896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29*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BF0D8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30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34491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46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</w:tcBorders>
          </w:tcPr>
          <w:p w14:paraId="40AA4E0F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20*</w:t>
            </w:r>
          </w:p>
        </w:tc>
      </w:tr>
      <w:tr w:rsidR="0055359D" w:rsidRPr="00802DA8" w14:paraId="1E873850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61E78C6C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0B02F53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3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B84DFC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6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95E4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6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7F2E891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4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CD0D88B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8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03102C7C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81)</w:t>
            </w:r>
          </w:p>
        </w:tc>
      </w:tr>
      <w:tr w:rsidR="0055359D" w:rsidRPr="00802DA8" w14:paraId="6642EAF0" w14:textId="77777777" w:rsidTr="0055359D">
        <w:trPr>
          <w:trHeight w:val="252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44880F6F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HHI^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2C4F2E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43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8A7A97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91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D056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44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B64618E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35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4FF8671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78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59D54848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33*</w:t>
            </w:r>
          </w:p>
        </w:tc>
      </w:tr>
      <w:tr w:rsidR="0055359D" w:rsidRPr="00802DA8" w14:paraId="34B1F24D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3BF1E6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CFF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7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4D35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6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BE648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93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E0470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88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D23F1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88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</w:tcBorders>
          </w:tcPr>
          <w:p w14:paraId="49289391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108)</w:t>
            </w:r>
          </w:p>
        </w:tc>
      </w:tr>
      <w:tr w:rsidR="0055359D" w:rsidRPr="00802DA8" w14:paraId="7672E94E" w14:textId="77777777" w:rsidTr="0055359D">
        <w:trPr>
          <w:trHeight w:val="240"/>
        </w:trPr>
        <w:tc>
          <w:tcPr>
            <w:tcW w:w="10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A93889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HHI* Islamic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A9AF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92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7BC3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831***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0D471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85***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C98B8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91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B8524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829**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</w:tcBorders>
          </w:tcPr>
          <w:p w14:paraId="6E9F75B1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84***</w:t>
            </w:r>
          </w:p>
        </w:tc>
      </w:tr>
      <w:tr w:rsidR="0055359D" w:rsidRPr="00802DA8" w14:paraId="5667542F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6D45A8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5FC4C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CC74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5B63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BA056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2ECF8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</w:tcBorders>
          </w:tcPr>
          <w:p w14:paraId="18E9A4E3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</w:t>
            </w:r>
          </w:p>
        </w:tc>
      </w:tr>
      <w:tr w:rsidR="0055359D" w:rsidRPr="00802DA8" w14:paraId="7AC89CE6" w14:textId="77777777" w:rsidTr="0055359D">
        <w:trPr>
          <w:trHeight w:val="240"/>
        </w:trPr>
        <w:tc>
          <w:tcPr>
            <w:tcW w:w="10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5155FFF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ROE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09A1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15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3759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29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F3D00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1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0FED4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CD3C5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</w:tcBorders>
          </w:tcPr>
          <w:p w14:paraId="231514B8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55359D" w:rsidRPr="00802DA8" w14:paraId="3022E489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7D381D62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CCC464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7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B1714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18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490E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2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C46F5F5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9569957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5A455035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</w:tr>
      <w:tr w:rsidR="0055359D" w:rsidRPr="00802DA8" w14:paraId="2DE3E90C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45A62918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NIM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28368F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65DBC9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9D5C8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B2B5870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7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8EC810D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0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641FAAAF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9***</w:t>
            </w:r>
          </w:p>
        </w:tc>
      </w:tr>
      <w:tr w:rsidR="0055359D" w:rsidRPr="00802DA8" w14:paraId="009EEB54" w14:textId="77777777" w:rsidTr="0055359D">
        <w:trPr>
          <w:trHeight w:val="265"/>
        </w:trPr>
        <w:tc>
          <w:tcPr>
            <w:tcW w:w="10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70334D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CBE7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34BC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0F9AE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6D9B3" w14:textId="77777777" w:rsidR="0055359D" w:rsidRPr="00802DA8" w:rsidRDefault="0055359D" w:rsidP="00477897">
            <w:pPr>
              <w:tabs>
                <w:tab w:val="left" w:pos="1095"/>
              </w:tabs>
              <w:spacing w:after="0" w:line="240" w:lineRule="auto"/>
              <w:ind w:left="6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9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A87F0" w14:textId="77777777" w:rsidR="0055359D" w:rsidRPr="00802DA8" w:rsidRDefault="0055359D" w:rsidP="00477897">
            <w:pPr>
              <w:tabs>
                <w:tab w:val="left" w:pos="111"/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6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</w:tcBorders>
          </w:tcPr>
          <w:p w14:paraId="5BCDC8D8" w14:textId="77777777" w:rsidR="0055359D" w:rsidRPr="00802DA8" w:rsidRDefault="0055359D" w:rsidP="00477897">
            <w:pPr>
              <w:tabs>
                <w:tab w:val="left" w:pos="148"/>
                <w:tab w:val="left" w:pos="109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)</w:t>
            </w:r>
          </w:p>
        </w:tc>
      </w:tr>
      <w:tr w:rsidR="0055359D" w:rsidRPr="00802DA8" w14:paraId="64D21C05" w14:textId="77777777" w:rsidTr="0055359D">
        <w:trPr>
          <w:trHeight w:val="150"/>
        </w:trPr>
        <w:tc>
          <w:tcPr>
            <w:tcW w:w="10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B6955C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C/I * 100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CCBD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46E7C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0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BF8F8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4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1C08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4B5F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0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</w:tcBorders>
          </w:tcPr>
          <w:p w14:paraId="5375AF4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4</w:t>
            </w:r>
          </w:p>
        </w:tc>
      </w:tr>
      <w:tr w:rsidR="0055359D" w:rsidRPr="00802DA8" w14:paraId="28570860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6B89D4DD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21B8157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2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E1BBDA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8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47D0E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17)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676A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7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5A2AFD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8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4D3FEC3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22)</w:t>
            </w:r>
          </w:p>
        </w:tc>
      </w:tr>
      <w:tr w:rsidR="0055359D" w:rsidRPr="00802DA8" w14:paraId="2F18AEF4" w14:textId="77777777" w:rsidTr="0055359D">
        <w:trPr>
          <w:trHeight w:val="15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2DE91C66" w14:textId="768723D0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wnership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2F3408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53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8FE91B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08**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824A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66***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13872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53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C3453C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09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1E7FFCF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66***</w:t>
            </w:r>
          </w:p>
        </w:tc>
      </w:tr>
      <w:tr w:rsidR="0055359D" w:rsidRPr="00802DA8" w14:paraId="27419209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FC9FF4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1414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1773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7449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10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EEC8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5068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</w:tcBorders>
          </w:tcPr>
          <w:p w14:paraId="6D38632C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</w:tr>
      <w:tr w:rsidR="0055359D" w:rsidRPr="00802DA8" w14:paraId="170E2103" w14:textId="77777777" w:rsidTr="0055359D">
        <w:trPr>
          <w:trHeight w:val="207"/>
        </w:trPr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198C3CD0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Deposit/Assets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3405AD5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42**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58D88C4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45*</w:t>
            </w:r>
          </w:p>
        </w:tc>
        <w:tc>
          <w:tcPr>
            <w:tcW w:w="674" w:type="pct"/>
            <w:tcBorders>
              <w:top w:val="single" w:sz="4" w:space="0" w:color="auto"/>
              <w:right w:val="single" w:sz="4" w:space="0" w:color="auto"/>
            </w:tcBorders>
          </w:tcPr>
          <w:p w14:paraId="068B0C5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44**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1F65191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42**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04800C4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46*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3F64BF5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44**</w:t>
            </w:r>
          </w:p>
        </w:tc>
      </w:tr>
      <w:tr w:rsidR="0055359D" w:rsidRPr="00802DA8" w14:paraId="06FCB264" w14:textId="77777777" w:rsidTr="0055359D">
        <w:trPr>
          <w:trHeight w:val="240"/>
        </w:trPr>
        <w:tc>
          <w:tcPr>
            <w:tcW w:w="1058" w:type="pct"/>
            <w:vAlign w:val="center"/>
          </w:tcPr>
          <w:p w14:paraId="14153BD8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</w:tcPr>
          <w:p w14:paraId="0DA5997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38)</w:t>
            </w:r>
          </w:p>
        </w:tc>
        <w:tc>
          <w:tcPr>
            <w:tcW w:w="662" w:type="pct"/>
          </w:tcPr>
          <w:p w14:paraId="24FC8B4C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88)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0778B72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42)</w:t>
            </w:r>
          </w:p>
        </w:tc>
        <w:tc>
          <w:tcPr>
            <w:tcW w:w="653" w:type="pct"/>
          </w:tcPr>
          <w:p w14:paraId="3D1642A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36)</w:t>
            </w:r>
          </w:p>
        </w:tc>
        <w:tc>
          <w:tcPr>
            <w:tcW w:w="662" w:type="pct"/>
          </w:tcPr>
          <w:p w14:paraId="1A070BE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85)</w:t>
            </w:r>
          </w:p>
        </w:tc>
        <w:tc>
          <w:tcPr>
            <w:tcW w:w="628" w:type="pct"/>
          </w:tcPr>
          <w:p w14:paraId="1B61837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40)</w:t>
            </w:r>
          </w:p>
        </w:tc>
      </w:tr>
      <w:tr w:rsidR="0055359D" w:rsidRPr="00802DA8" w14:paraId="7D77C239" w14:textId="77777777" w:rsidTr="0055359D">
        <w:trPr>
          <w:trHeight w:val="240"/>
        </w:trPr>
        <w:tc>
          <w:tcPr>
            <w:tcW w:w="1058" w:type="pct"/>
            <w:vAlign w:val="center"/>
          </w:tcPr>
          <w:p w14:paraId="2754511D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Loan/Assets</w:t>
            </w:r>
          </w:p>
        </w:tc>
        <w:tc>
          <w:tcPr>
            <w:tcW w:w="664" w:type="pct"/>
          </w:tcPr>
          <w:p w14:paraId="68B8948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2</w:t>
            </w:r>
          </w:p>
        </w:tc>
        <w:tc>
          <w:tcPr>
            <w:tcW w:w="662" w:type="pct"/>
          </w:tcPr>
          <w:p w14:paraId="0C262A4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3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2F31951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2</w:t>
            </w:r>
          </w:p>
        </w:tc>
        <w:tc>
          <w:tcPr>
            <w:tcW w:w="653" w:type="pct"/>
          </w:tcPr>
          <w:p w14:paraId="1C31EB1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1</w:t>
            </w:r>
          </w:p>
        </w:tc>
        <w:tc>
          <w:tcPr>
            <w:tcW w:w="662" w:type="pct"/>
          </w:tcPr>
          <w:p w14:paraId="42140F9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1</w:t>
            </w:r>
          </w:p>
        </w:tc>
        <w:tc>
          <w:tcPr>
            <w:tcW w:w="628" w:type="pct"/>
          </w:tcPr>
          <w:p w14:paraId="16A61B7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0</w:t>
            </w:r>
          </w:p>
        </w:tc>
      </w:tr>
      <w:tr w:rsidR="0055359D" w:rsidRPr="00802DA8" w14:paraId="312FD9A6" w14:textId="77777777" w:rsidTr="0055359D">
        <w:trPr>
          <w:trHeight w:val="240"/>
        </w:trPr>
        <w:tc>
          <w:tcPr>
            <w:tcW w:w="1058" w:type="pct"/>
            <w:tcBorders>
              <w:bottom w:val="nil"/>
            </w:tcBorders>
            <w:vAlign w:val="center"/>
          </w:tcPr>
          <w:p w14:paraId="7662EE6E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  <w:tcBorders>
              <w:bottom w:val="nil"/>
            </w:tcBorders>
          </w:tcPr>
          <w:p w14:paraId="4C61D73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295)</w:t>
            </w:r>
          </w:p>
        </w:tc>
        <w:tc>
          <w:tcPr>
            <w:tcW w:w="662" w:type="pct"/>
            <w:tcBorders>
              <w:bottom w:val="nil"/>
            </w:tcBorders>
          </w:tcPr>
          <w:p w14:paraId="6089358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10)</w:t>
            </w:r>
          </w:p>
        </w:tc>
        <w:tc>
          <w:tcPr>
            <w:tcW w:w="674" w:type="pct"/>
            <w:tcBorders>
              <w:bottom w:val="nil"/>
              <w:right w:val="single" w:sz="4" w:space="0" w:color="auto"/>
            </w:tcBorders>
          </w:tcPr>
          <w:p w14:paraId="0AD8A91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41)</w:t>
            </w:r>
          </w:p>
        </w:tc>
        <w:tc>
          <w:tcPr>
            <w:tcW w:w="653" w:type="pct"/>
            <w:tcBorders>
              <w:bottom w:val="nil"/>
            </w:tcBorders>
          </w:tcPr>
          <w:p w14:paraId="34DB675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24)</w:t>
            </w:r>
          </w:p>
        </w:tc>
        <w:tc>
          <w:tcPr>
            <w:tcW w:w="662" w:type="pct"/>
            <w:tcBorders>
              <w:bottom w:val="nil"/>
            </w:tcBorders>
          </w:tcPr>
          <w:p w14:paraId="60175C5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56)</w:t>
            </w:r>
          </w:p>
        </w:tc>
        <w:tc>
          <w:tcPr>
            <w:tcW w:w="628" w:type="pct"/>
            <w:tcBorders>
              <w:bottom w:val="nil"/>
            </w:tcBorders>
          </w:tcPr>
          <w:p w14:paraId="7B3EBEE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76)</w:t>
            </w:r>
          </w:p>
        </w:tc>
      </w:tr>
      <w:tr w:rsidR="0055359D" w:rsidRPr="00802DA8" w14:paraId="49E3FC56" w14:textId="77777777" w:rsidTr="0055359D">
        <w:trPr>
          <w:trHeight w:val="123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13BD94D7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Size * 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B03C648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ADAB19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DCBED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990DED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5C0ED0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055285C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6</w:t>
            </w:r>
          </w:p>
        </w:tc>
      </w:tr>
      <w:tr w:rsidR="0055359D" w:rsidRPr="00802DA8" w14:paraId="2E2C0A5D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4A545A8A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21223E2C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1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9B7CFE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3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F104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1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60F70D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3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967EEA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233B1F4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04)</w:t>
            </w:r>
          </w:p>
        </w:tc>
      </w:tr>
      <w:tr w:rsidR="0055359D" w:rsidRPr="00802DA8" w14:paraId="0F0F9D9E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6A965944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Loan Growth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24EB6A7C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660D64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9940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6816EF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E8BEFF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5982EEC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2</w:t>
            </w:r>
          </w:p>
        </w:tc>
      </w:tr>
      <w:tr w:rsidR="0055359D" w:rsidRPr="00802DA8" w14:paraId="7D353EA0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651E6EE4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5B911F6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2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96DC46C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7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154A9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7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2DA3C4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1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947FC1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7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799FA97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70)</w:t>
            </w:r>
          </w:p>
        </w:tc>
      </w:tr>
      <w:tr w:rsidR="0055359D" w:rsidRPr="00802DA8" w14:paraId="3A4620E5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7EB07ED3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Liquid Asset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53FE6AD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255ECF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062F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390C5F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408603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405FE7A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5</w:t>
            </w:r>
          </w:p>
        </w:tc>
      </w:tr>
      <w:tr w:rsidR="0055359D" w:rsidRPr="00802DA8" w14:paraId="1C307F9B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2F68D260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35B76E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2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6ED677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6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A626A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3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D24BA6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5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50F683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1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6B1EEB2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68)</w:t>
            </w:r>
          </w:p>
        </w:tc>
      </w:tr>
      <w:tr w:rsidR="0055359D" w:rsidRPr="00802DA8" w14:paraId="2AEAE8C6" w14:textId="77777777" w:rsidTr="0055359D">
        <w:trPr>
          <w:trHeight w:val="132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0B9C0C98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Equity/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C9BC7E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F51F5C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3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00C4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7F2A51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2B3C21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0529AD5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2</w:t>
            </w:r>
          </w:p>
        </w:tc>
      </w:tr>
      <w:tr w:rsidR="0055359D" w:rsidRPr="00802DA8" w14:paraId="526B749F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10F0C06F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7F13274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61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1CD5ED0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44)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</w:tcPr>
          <w:p w14:paraId="55F2646E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70)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4F03AFB8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93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5B7904ED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293)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4CBEE53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89)</w:t>
            </w:r>
          </w:p>
        </w:tc>
      </w:tr>
      <w:tr w:rsidR="0055359D" w:rsidRPr="00802DA8" w14:paraId="1D205E68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7F65E035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NP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0257596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C0D798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C9B0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4D3F15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1DEB7B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683A3C18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7</w:t>
            </w:r>
          </w:p>
        </w:tc>
      </w:tr>
      <w:tr w:rsidR="0055359D" w:rsidRPr="00802DA8" w14:paraId="07D7CA40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D26EA7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C09B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C52B8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1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E360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32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ACA68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94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3F64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15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</w:tcBorders>
          </w:tcPr>
          <w:p w14:paraId="09AB333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25)</w:t>
            </w:r>
          </w:p>
        </w:tc>
      </w:tr>
      <w:tr w:rsidR="0055359D" w:rsidRPr="00802DA8" w14:paraId="54B85DA0" w14:textId="77777777" w:rsidTr="0055359D">
        <w:trPr>
          <w:trHeight w:val="240"/>
        </w:trPr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7C76BEDB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GDP Growth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7284CDF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57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6BDD967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100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E1BC6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47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25049FC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54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3D72FE5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96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7F9365E1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44</w:t>
            </w:r>
          </w:p>
        </w:tc>
      </w:tr>
      <w:tr w:rsidR="0055359D" w:rsidRPr="00802DA8" w14:paraId="212E67E4" w14:textId="77777777" w:rsidTr="0055359D">
        <w:trPr>
          <w:trHeight w:val="240"/>
        </w:trPr>
        <w:tc>
          <w:tcPr>
            <w:tcW w:w="1058" w:type="pct"/>
            <w:tcBorders>
              <w:bottom w:val="nil"/>
            </w:tcBorders>
            <w:vAlign w:val="center"/>
          </w:tcPr>
          <w:p w14:paraId="3FECAAC0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4" w:type="pct"/>
            <w:tcBorders>
              <w:bottom w:val="nil"/>
            </w:tcBorders>
          </w:tcPr>
          <w:p w14:paraId="755F699A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16)</w:t>
            </w:r>
          </w:p>
        </w:tc>
        <w:tc>
          <w:tcPr>
            <w:tcW w:w="662" w:type="pct"/>
            <w:tcBorders>
              <w:bottom w:val="nil"/>
            </w:tcBorders>
          </w:tcPr>
          <w:p w14:paraId="686341B0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389)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</w:tcPr>
          <w:p w14:paraId="42DBE9CF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17)</w:t>
            </w:r>
          </w:p>
        </w:tc>
        <w:tc>
          <w:tcPr>
            <w:tcW w:w="653" w:type="pct"/>
            <w:tcBorders>
              <w:bottom w:val="nil"/>
            </w:tcBorders>
          </w:tcPr>
          <w:p w14:paraId="09A5811F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534)</w:t>
            </w:r>
          </w:p>
        </w:tc>
        <w:tc>
          <w:tcPr>
            <w:tcW w:w="662" w:type="pct"/>
            <w:tcBorders>
              <w:bottom w:val="nil"/>
            </w:tcBorders>
          </w:tcPr>
          <w:p w14:paraId="2D572A5A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406)</w:t>
            </w:r>
          </w:p>
        </w:tc>
        <w:tc>
          <w:tcPr>
            <w:tcW w:w="628" w:type="pct"/>
            <w:tcBorders>
              <w:bottom w:val="nil"/>
            </w:tcBorders>
          </w:tcPr>
          <w:p w14:paraId="040078FE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38)</w:t>
            </w:r>
          </w:p>
        </w:tc>
      </w:tr>
      <w:tr w:rsidR="0055359D" w:rsidRPr="00802DA8" w14:paraId="7A25E36B" w14:textId="77777777" w:rsidTr="0055359D">
        <w:trPr>
          <w:trHeight w:val="132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0C545179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Inflation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19C658E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31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94DC73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0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</w:tcPr>
          <w:p w14:paraId="67DFC039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4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0DDE3C9A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26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21C7970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01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00F961B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018</w:t>
            </w:r>
          </w:p>
        </w:tc>
      </w:tr>
      <w:tr w:rsidR="0055359D" w:rsidRPr="00802DA8" w14:paraId="3D2EBC8A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1A92867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bg-BG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023C8B20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00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7B1F79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898)</w:t>
            </w:r>
          </w:p>
        </w:tc>
        <w:tc>
          <w:tcPr>
            <w:tcW w:w="674" w:type="pct"/>
            <w:tcBorders>
              <w:top w:val="nil"/>
              <w:bottom w:val="nil"/>
              <w:right w:val="single" w:sz="4" w:space="0" w:color="auto"/>
            </w:tcBorders>
          </w:tcPr>
          <w:p w14:paraId="3173E85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03)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46A65BCE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60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771CB8C3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88)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23E90342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74)</w:t>
            </w:r>
          </w:p>
        </w:tc>
      </w:tr>
      <w:tr w:rsidR="0055359D" w:rsidRPr="00802DA8" w14:paraId="6227FD3D" w14:textId="77777777" w:rsidTr="0055359D">
        <w:trPr>
          <w:trHeight w:val="240"/>
        </w:trPr>
        <w:tc>
          <w:tcPr>
            <w:tcW w:w="10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03D180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Islamic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8ED66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7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829FD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72***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3F90C6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7***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1C8CE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7**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16E9E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73**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</w:tcBorders>
          </w:tcPr>
          <w:p w14:paraId="341D468A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107***</w:t>
            </w:r>
          </w:p>
        </w:tc>
      </w:tr>
      <w:tr w:rsidR="0055359D" w:rsidRPr="00802DA8" w14:paraId="34C3EA2C" w14:textId="77777777" w:rsidTr="0055359D">
        <w:trPr>
          <w:trHeight w:val="252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332AF696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242A1C6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144F522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CE8C6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BFAE272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2CE2C9F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0A929752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000)</w:t>
            </w:r>
          </w:p>
        </w:tc>
      </w:tr>
      <w:tr w:rsidR="0055359D" w:rsidRPr="00802DA8" w14:paraId="0CAE883E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nil"/>
              <w:right w:val="nil"/>
            </w:tcBorders>
            <w:vAlign w:val="center"/>
          </w:tcPr>
          <w:p w14:paraId="5AFB7B77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CBC6A21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3407563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44B7B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3307277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4A435B1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</w:tcBorders>
          </w:tcPr>
          <w:p w14:paraId="3AACA7CF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0.005</w:t>
            </w:r>
          </w:p>
        </w:tc>
      </w:tr>
      <w:tr w:rsidR="0055359D" w:rsidRPr="00802DA8" w14:paraId="170C7991" w14:textId="77777777" w:rsidTr="0055359D">
        <w:trPr>
          <w:trHeight w:val="240"/>
        </w:trPr>
        <w:tc>
          <w:tcPr>
            <w:tcW w:w="10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AD7669" w14:textId="77777777" w:rsidR="0055359D" w:rsidRPr="00802DA8" w:rsidRDefault="0055359D" w:rsidP="00477897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46359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42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438ED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8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88D601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26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6D282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653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69F83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997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</w:tcBorders>
          </w:tcPr>
          <w:p w14:paraId="56626012" w14:textId="77777777" w:rsidR="0055359D" w:rsidRPr="00802DA8" w:rsidRDefault="0055359D" w:rsidP="004778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(0.738)</w:t>
            </w:r>
          </w:p>
        </w:tc>
      </w:tr>
      <w:tr w:rsidR="0055359D" w:rsidRPr="00802DA8" w14:paraId="14E3C1D9" w14:textId="77777777" w:rsidTr="0055359D">
        <w:trPr>
          <w:trHeight w:val="240"/>
        </w:trPr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54A0802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Country Dummy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2C610EC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2281452F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74" w:type="pct"/>
            <w:tcBorders>
              <w:top w:val="single" w:sz="4" w:space="0" w:color="auto"/>
              <w:right w:val="single" w:sz="4" w:space="0" w:color="auto"/>
            </w:tcBorders>
          </w:tcPr>
          <w:p w14:paraId="5447E1D5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64AF8656" w14:textId="77777777" w:rsidR="0055359D" w:rsidRPr="00802DA8" w:rsidRDefault="0055359D" w:rsidP="00477897">
            <w:pPr>
              <w:spacing w:after="0" w:line="240" w:lineRule="auto"/>
              <w:jc w:val="right"/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3CC188E7" w14:textId="77777777" w:rsidR="0055359D" w:rsidRPr="00802DA8" w:rsidRDefault="0055359D" w:rsidP="00477897">
            <w:pPr>
              <w:spacing w:after="0" w:line="240" w:lineRule="auto"/>
              <w:jc w:val="right"/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67ADE2D4" w14:textId="77777777" w:rsidR="0055359D" w:rsidRPr="00802DA8" w:rsidRDefault="0055359D" w:rsidP="00477897">
            <w:pPr>
              <w:spacing w:after="0" w:line="240" w:lineRule="auto"/>
              <w:jc w:val="right"/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</w:tr>
      <w:tr w:rsidR="0055359D" w:rsidRPr="00802DA8" w14:paraId="4E50A73E" w14:textId="77777777" w:rsidTr="0055359D">
        <w:trPr>
          <w:trHeight w:val="240"/>
        </w:trPr>
        <w:tc>
          <w:tcPr>
            <w:tcW w:w="1058" w:type="pct"/>
            <w:vAlign w:val="center"/>
          </w:tcPr>
          <w:p w14:paraId="00906BB7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ar Dummy</w:t>
            </w:r>
          </w:p>
        </w:tc>
        <w:tc>
          <w:tcPr>
            <w:tcW w:w="664" w:type="pct"/>
          </w:tcPr>
          <w:p w14:paraId="3F8102B4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62" w:type="pct"/>
          </w:tcPr>
          <w:p w14:paraId="53518836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79E3563B" w14:textId="77777777" w:rsidR="0055359D" w:rsidRPr="00802DA8" w:rsidRDefault="0055359D" w:rsidP="00477897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53" w:type="pct"/>
          </w:tcPr>
          <w:p w14:paraId="217014BD" w14:textId="77777777" w:rsidR="0055359D" w:rsidRPr="00802DA8" w:rsidRDefault="0055359D" w:rsidP="00477897">
            <w:pPr>
              <w:spacing w:after="0" w:line="240" w:lineRule="auto"/>
              <w:jc w:val="right"/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62" w:type="pct"/>
          </w:tcPr>
          <w:p w14:paraId="63D86183" w14:textId="77777777" w:rsidR="0055359D" w:rsidRPr="00802DA8" w:rsidRDefault="0055359D" w:rsidP="00477897">
            <w:pPr>
              <w:spacing w:after="0" w:line="240" w:lineRule="auto"/>
              <w:jc w:val="right"/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  <w:tc>
          <w:tcPr>
            <w:tcW w:w="628" w:type="pct"/>
          </w:tcPr>
          <w:p w14:paraId="7F21CA09" w14:textId="77777777" w:rsidR="0055359D" w:rsidRPr="00802DA8" w:rsidRDefault="0055359D" w:rsidP="00477897">
            <w:pPr>
              <w:spacing w:after="0" w:line="240" w:lineRule="auto"/>
              <w:jc w:val="right"/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Yes</w:t>
            </w:r>
          </w:p>
        </w:tc>
      </w:tr>
      <w:tr w:rsidR="0055359D" w:rsidRPr="00802DA8" w14:paraId="3A251308" w14:textId="77777777" w:rsidTr="0055359D">
        <w:trPr>
          <w:trHeight w:val="279"/>
        </w:trPr>
        <w:tc>
          <w:tcPr>
            <w:tcW w:w="1058" w:type="pct"/>
          </w:tcPr>
          <w:p w14:paraId="072CC5A0" w14:textId="74C09F5B" w:rsidR="0055359D" w:rsidRPr="00802DA8" w:rsidRDefault="0055359D" w:rsidP="0055359D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No. O</w:t>
            </w: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bservations</w:t>
            </w:r>
          </w:p>
        </w:tc>
        <w:tc>
          <w:tcPr>
            <w:tcW w:w="664" w:type="pct"/>
          </w:tcPr>
          <w:p w14:paraId="5BA64545" w14:textId="77777777" w:rsidR="0055359D" w:rsidRPr="00802DA8" w:rsidRDefault="0055359D" w:rsidP="0055359D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62" w:type="pct"/>
            <w:tcBorders>
              <w:bottom w:val="nil"/>
            </w:tcBorders>
          </w:tcPr>
          <w:p w14:paraId="14BC401C" w14:textId="77777777" w:rsidR="0055359D" w:rsidRPr="00802DA8" w:rsidRDefault="0055359D" w:rsidP="0055359D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74" w:type="pct"/>
            <w:tcBorders>
              <w:bottom w:val="nil"/>
              <w:right w:val="single" w:sz="4" w:space="0" w:color="auto"/>
            </w:tcBorders>
          </w:tcPr>
          <w:p w14:paraId="14F4360F" w14:textId="77777777" w:rsidR="0055359D" w:rsidRPr="00802DA8" w:rsidRDefault="0055359D" w:rsidP="0055359D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53" w:type="pct"/>
          </w:tcPr>
          <w:p w14:paraId="77CAA6A7" w14:textId="77777777" w:rsidR="0055359D" w:rsidRPr="00802DA8" w:rsidRDefault="0055359D" w:rsidP="005535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62" w:type="pct"/>
          </w:tcPr>
          <w:p w14:paraId="34684044" w14:textId="77777777" w:rsidR="0055359D" w:rsidRPr="00802DA8" w:rsidRDefault="0055359D" w:rsidP="005535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  <w:tc>
          <w:tcPr>
            <w:tcW w:w="628" w:type="pct"/>
          </w:tcPr>
          <w:p w14:paraId="1E764440" w14:textId="77777777" w:rsidR="0055359D" w:rsidRPr="00802DA8" w:rsidRDefault="0055359D" w:rsidP="005535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3347</w:t>
            </w:r>
          </w:p>
        </w:tc>
      </w:tr>
      <w:tr w:rsidR="0055359D" w:rsidRPr="00802DA8" w14:paraId="153D2A9E" w14:textId="77777777" w:rsidTr="0055359D">
        <w:trPr>
          <w:trHeight w:val="180"/>
        </w:trPr>
        <w:tc>
          <w:tcPr>
            <w:tcW w:w="1058" w:type="pct"/>
            <w:tcBorders>
              <w:bottom w:val="single" w:sz="4" w:space="0" w:color="auto"/>
            </w:tcBorders>
          </w:tcPr>
          <w:p w14:paraId="3B57F432" w14:textId="77777777" w:rsidR="0055359D" w:rsidRPr="00802DA8" w:rsidRDefault="0055359D" w:rsidP="0055359D">
            <w:pPr>
              <w:tabs>
                <w:tab w:val="left" w:pos="180"/>
                <w:tab w:val="left" w:pos="135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i/>
                <w:sz w:val="20"/>
                <w:szCs w:val="20"/>
                <w:lang w:eastAsia="bg-BG"/>
              </w:rPr>
              <w:t>R</w:t>
            </w: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-squared (Overall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383FF749" w14:textId="77777777" w:rsidR="0055359D" w:rsidRPr="00802DA8" w:rsidRDefault="0055359D" w:rsidP="0055359D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001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</w:tcPr>
          <w:p w14:paraId="08FE6C30" w14:textId="77777777" w:rsidR="0055359D" w:rsidRPr="00802DA8" w:rsidRDefault="0055359D" w:rsidP="0055359D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281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89178D" w14:textId="77777777" w:rsidR="0055359D" w:rsidRPr="00802DA8" w:rsidRDefault="0055359D" w:rsidP="0055359D">
            <w:pPr>
              <w:tabs>
                <w:tab w:val="left" w:pos="180"/>
                <w:tab w:val="left" w:pos="1350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274</w:t>
            </w:r>
          </w:p>
        </w:tc>
        <w:tc>
          <w:tcPr>
            <w:tcW w:w="653" w:type="pct"/>
          </w:tcPr>
          <w:p w14:paraId="5D5932D8" w14:textId="77777777" w:rsidR="0055359D" w:rsidRPr="00802DA8" w:rsidRDefault="0055359D" w:rsidP="005535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009</w:t>
            </w:r>
          </w:p>
        </w:tc>
        <w:tc>
          <w:tcPr>
            <w:tcW w:w="662" w:type="pct"/>
          </w:tcPr>
          <w:p w14:paraId="42007245" w14:textId="77777777" w:rsidR="0055359D" w:rsidRPr="00802DA8" w:rsidRDefault="0055359D" w:rsidP="005535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5288</w:t>
            </w:r>
          </w:p>
        </w:tc>
        <w:tc>
          <w:tcPr>
            <w:tcW w:w="628" w:type="pct"/>
          </w:tcPr>
          <w:p w14:paraId="262C86D4" w14:textId="77777777" w:rsidR="0055359D" w:rsidRPr="00802DA8" w:rsidRDefault="0055359D" w:rsidP="0055359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  <w:lang w:eastAsia="bg-BG"/>
              </w:rPr>
              <w:t>0.4284</w:t>
            </w:r>
          </w:p>
        </w:tc>
      </w:tr>
    </w:tbl>
    <w:bookmarkEnd w:id="0"/>
    <w:p w14:paraId="12F4DBDF" w14:textId="16C68B20" w:rsidR="0055359D" w:rsidRPr="00802DA8" w:rsidRDefault="0055359D" w:rsidP="0055359D">
      <w:pPr>
        <w:tabs>
          <w:tab w:val="left" w:pos="0"/>
          <w:tab w:val="left" w:pos="4050"/>
          <w:tab w:val="left" w:pos="128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02DA8">
        <w:rPr>
          <w:rFonts w:ascii="Times New Roman" w:eastAsia="Times New Roman" w:hAnsi="Times New Roman"/>
          <w:sz w:val="20"/>
          <w:szCs w:val="20"/>
        </w:rPr>
        <w:lastRenderedPageBreak/>
        <w:t xml:space="preserve">The panel data regressions estimate the relation between efficiency and market concentration over the period from 2006 to 2020 while controlling for import bank-level and macroeconomic characteristics. The sample includes </w:t>
      </w:r>
      <w:r w:rsidRPr="00802DA8">
        <w:rPr>
          <w:rFonts w:ascii="Times New Roman" w:hAnsi="Times New Roman"/>
          <w:sz w:val="20"/>
          <w:szCs w:val="20"/>
        </w:rPr>
        <w:t>225 banks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 in 18 countries in the MENA region. B</w:t>
      </w:r>
      <w:r w:rsidRPr="00802DA8">
        <w:rPr>
          <w:rFonts w:ascii="Times New Roman" w:hAnsi="Times New Roman"/>
          <w:sz w:val="20"/>
          <w:szCs w:val="20"/>
        </w:rPr>
        <w:t>anks included in the sample are either conventional banks or Islamic banks. A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s a measure of bank profitability, we use </w:t>
      </w:r>
      <w:r w:rsidRPr="00802DA8">
        <w:rPr>
          <w:rFonts w:ascii="Times New Roman" w:hAnsi="Times New Roman"/>
          <w:iCs/>
          <w:sz w:val="20"/>
          <w:szCs w:val="20"/>
        </w:rPr>
        <w:t>Return on Equity (ROE) and Net Income Margin (NIM), and for efficiency the measures are DEA efficiency scores (CRS, VRS and SCALE). Market concentration</w:t>
      </w:r>
      <w:r w:rsidRPr="00802DA8">
        <w:rPr>
          <w:rFonts w:ascii="Times New Roman" w:hAnsi="Times New Roman"/>
          <w:sz w:val="20"/>
          <w:szCs w:val="20"/>
        </w:rPr>
        <w:t xml:space="preserve"> is measured by the HH-Index.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 Bank-level characteristics and macroeconomic variables are computed as of year </w:t>
      </w:r>
      <w:r w:rsidRPr="00802DA8">
        <w:rPr>
          <w:rFonts w:ascii="Times New Roman" w:eastAsia="Times New Roman" w:hAnsi="Times New Roman"/>
          <w:i/>
          <w:sz w:val="20"/>
          <w:szCs w:val="20"/>
        </w:rPr>
        <w:t>t-1</w:t>
      </w:r>
      <w:r w:rsidRPr="00802DA8">
        <w:rPr>
          <w:rFonts w:ascii="Times New Roman" w:eastAsia="Times New Roman" w:hAnsi="Times New Roman"/>
          <w:sz w:val="20"/>
          <w:szCs w:val="20"/>
        </w:rPr>
        <w:t>. All the regressions control for year</w:t>
      </w:r>
      <w:r w:rsidR="0092102C">
        <w:rPr>
          <w:rFonts w:ascii="Times New Roman" w:eastAsia="Times New Roman" w:hAnsi="Times New Roman"/>
          <w:sz w:val="20"/>
          <w:szCs w:val="20"/>
        </w:rPr>
        <w:t>-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 and country</w:t>
      </w:r>
      <w:r w:rsidR="0092102C">
        <w:rPr>
          <w:rFonts w:ascii="Times New Roman" w:eastAsia="Times New Roman" w:hAnsi="Times New Roman"/>
          <w:sz w:val="20"/>
          <w:szCs w:val="20"/>
        </w:rPr>
        <w:t>-</w:t>
      </w:r>
      <w:r w:rsidRPr="00802DA8">
        <w:rPr>
          <w:rFonts w:ascii="Times New Roman" w:eastAsia="Times New Roman" w:hAnsi="Times New Roman"/>
          <w:sz w:val="20"/>
          <w:szCs w:val="20"/>
        </w:rPr>
        <w:t xml:space="preserve">fixed effects. </w:t>
      </w:r>
      <w:r w:rsidRPr="00802DA8">
        <w:rPr>
          <w:rFonts w:ascii="Times New Roman" w:hAnsi="Times New Roman"/>
          <w:sz w:val="20"/>
          <w:szCs w:val="20"/>
        </w:rPr>
        <w:t xml:space="preserve">*, **, and *** indicate statistical significance at the 10%, 5%, and 1% level, respectively. Bank-level characteristics, institution, ownership, and macroeconomic variables are described in </w:t>
      </w:r>
      <w:r w:rsidRPr="002858A9">
        <w:rPr>
          <w:rFonts w:ascii="Times New Roman" w:eastAsia="Times New Roman" w:hAnsi="Times New Roman"/>
          <w:sz w:val="20"/>
          <w:szCs w:val="20"/>
          <w:highlight w:val="green"/>
          <w:lang w:eastAsia="bg-BG"/>
        </w:rPr>
        <w:t xml:space="preserve">S1 </w:t>
      </w:r>
      <w:r w:rsidR="002858A9" w:rsidRPr="002858A9">
        <w:rPr>
          <w:rFonts w:ascii="Times New Roman" w:eastAsia="Times New Roman" w:hAnsi="Times New Roman"/>
          <w:sz w:val="20"/>
          <w:szCs w:val="20"/>
          <w:highlight w:val="green"/>
          <w:lang w:eastAsia="bg-BG"/>
        </w:rPr>
        <w:t>Table</w:t>
      </w:r>
      <w:r w:rsidRPr="002858A9">
        <w:rPr>
          <w:rFonts w:ascii="Times New Roman" w:hAnsi="Times New Roman"/>
          <w:sz w:val="20"/>
          <w:szCs w:val="20"/>
          <w:highlight w:val="green"/>
        </w:rPr>
        <w:t>.</w:t>
      </w:r>
    </w:p>
    <w:p w14:paraId="56A3C7F0" w14:textId="77777777" w:rsidR="0055359D" w:rsidRPr="00802DA8" w:rsidRDefault="0055359D" w:rsidP="0055359D">
      <w:pPr>
        <w:tabs>
          <w:tab w:val="left" w:pos="12870"/>
        </w:tabs>
        <w:autoSpaceDE w:val="0"/>
        <w:autoSpaceDN w:val="0"/>
        <w:adjustRightInd w:val="0"/>
        <w:spacing w:after="0" w:line="240" w:lineRule="auto"/>
        <w:ind w:right="1350"/>
        <w:jc w:val="both"/>
        <w:rPr>
          <w:rFonts w:ascii="Times New Roman" w:hAnsi="Times New Roman"/>
          <w:sz w:val="20"/>
          <w:szCs w:val="20"/>
        </w:rPr>
      </w:pPr>
    </w:p>
    <w:p w14:paraId="114A7ABF" w14:textId="77777777" w:rsidR="00435D43" w:rsidRPr="009C36A9" w:rsidRDefault="00435D43" w:rsidP="009C36A9">
      <w:pPr>
        <w:spacing w:after="120" w:line="240" w:lineRule="auto"/>
        <w:rPr>
          <w:rFonts w:ascii="Times New Roman" w:eastAsia="Times New Roman" w:hAnsi="Times New Roman"/>
          <w:sz w:val="20"/>
          <w:szCs w:val="20"/>
          <w:lang w:eastAsia="bg-BG"/>
        </w:rPr>
      </w:pPr>
    </w:p>
    <w:sectPr w:rsidR="00435D43" w:rsidRPr="009C36A9" w:rsidSect="004F16B0">
      <w:footerReference w:type="default" r:id="rId8"/>
      <w:pgSz w:w="12240" w:h="15840"/>
      <w:pgMar w:top="20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BC4B4" w14:textId="77777777" w:rsidR="009B73DB" w:rsidRDefault="009B73DB">
      <w:pPr>
        <w:spacing w:after="0" w:line="240" w:lineRule="auto"/>
      </w:pPr>
      <w:r>
        <w:separator/>
      </w:r>
    </w:p>
  </w:endnote>
  <w:endnote w:type="continuationSeparator" w:id="0">
    <w:p w14:paraId="4ACA8F52" w14:textId="77777777" w:rsidR="009B73DB" w:rsidRDefault="009B7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3284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393CE" w14:textId="77777777" w:rsidR="009C36A9" w:rsidRDefault="009C36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2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8A1CE7" w14:textId="77777777" w:rsidR="00017D2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D6675" w14:textId="77777777" w:rsidR="009B73DB" w:rsidRDefault="009B73DB">
      <w:pPr>
        <w:spacing w:after="0" w:line="240" w:lineRule="auto"/>
      </w:pPr>
      <w:r>
        <w:separator/>
      </w:r>
    </w:p>
  </w:footnote>
  <w:footnote w:type="continuationSeparator" w:id="0">
    <w:p w14:paraId="4C52EBE1" w14:textId="77777777" w:rsidR="009B73DB" w:rsidRDefault="009B73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70262"/>
    <w:multiLevelType w:val="hybridMultilevel"/>
    <w:tmpl w:val="33D28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C61801"/>
    <w:multiLevelType w:val="hybridMultilevel"/>
    <w:tmpl w:val="B7CC8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565AFE">
      <w:numFmt w:val="bullet"/>
      <w:lvlText w:val=""/>
      <w:lvlJc w:val="left"/>
      <w:pPr>
        <w:ind w:left="1440" w:hanging="360"/>
      </w:pPr>
      <w:rPr>
        <w:rFonts w:ascii="Symbol" w:eastAsiaTheme="minorEastAsia" w:hAnsi="Symbol" w:cstheme="majorBidi" w:hint="default"/>
        <w:color w:val="auto"/>
        <w:sz w:val="2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9598901">
    <w:abstractNumId w:val="1"/>
  </w:num>
  <w:num w:numId="2" w16cid:durableId="2019580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17E"/>
    <w:rsid w:val="00000C18"/>
    <w:rsid w:val="000D57FA"/>
    <w:rsid w:val="00153032"/>
    <w:rsid w:val="001D5D28"/>
    <w:rsid w:val="002858A9"/>
    <w:rsid w:val="002C03C7"/>
    <w:rsid w:val="002D35C1"/>
    <w:rsid w:val="00435D43"/>
    <w:rsid w:val="00457F9C"/>
    <w:rsid w:val="00543B8D"/>
    <w:rsid w:val="0055359D"/>
    <w:rsid w:val="0056417E"/>
    <w:rsid w:val="005A2CCC"/>
    <w:rsid w:val="005A4E80"/>
    <w:rsid w:val="006B627E"/>
    <w:rsid w:val="0070538F"/>
    <w:rsid w:val="00747E91"/>
    <w:rsid w:val="00752A12"/>
    <w:rsid w:val="007E2180"/>
    <w:rsid w:val="0092102C"/>
    <w:rsid w:val="009B73DB"/>
    <w:rsid w:val="009C36A9"/>
    <w:rsid w:val="009E1869"/>
    <w:rsid w:val="00B40E6F"/>
    <w:rsid w:val="00CA3838"/>
    <w:rsid w:val="00D348DD"/>
    <w:rsid w:val="00E567ED"/>
    <w:rsid w:val="00E95317"/>
    <w:rsid w:val="00F223C2"/>
    <w:rsid w:val="00F415EA"/>
    <w:rsid w:val="00FB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7A549"/>
  <w15:chartTrackingRefBased/>
  <w15:docId w15:val="{3D1B0F7F-8EE5-4CDA-A2AC-1F0EB395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17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417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bg-BG" w:eastAsia="bg-BG"/>
    </w:rPr>
  </w:style>
  <w:style w:type="paragraph" w:styleId="ListParagraph">
    <w:name w:val="List Paragraph"/>
    <w:basedOn w:val="Normal"/>
    <w:uiPriority w:val="34"/>
    <w:qFormat/>
    <w:rsid w:val="0056417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4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17E"/>
    <w:rPr>
      <w:rFonts w:ascii="Calibri" w:eastAsia="Calibri" w:hAnsi="Calibri" w:cs="Times New Roman"/>
    </w:rPr>
  </w:style>
  <w:style w:type="character" w:customStyle="1" w:styleId="fontstyle01">
    <w:name w:val="fontstyle01"/>
    <w:basedOn w:val="DefaultParagraphFont"/>
    <w:rsid w:val="0056417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0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EF2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535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F2CB5-84DC-4385-AD73-1787C739B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y</dc:creator>
  <cp:keywords/>
  <dc:description/>
  <cp:lastModifiedBy>Miroslav Mateev</cp:lastModifiedBy>
  <cp:revision>10</cp:revision>
  <dcterms:created xsi:type="dcterms:W3CDTF">2022-11-06T14:22:00Z</dcterms:created>
  <dcterms:modified xsi:type="dcterms:W3CDTF">2023-04-26T08:21:00Z</dcterms:modified>
</cp:coreProperties>
</file>